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6D75" w:rsidRDefault="006451E6" w:rsidP="00AF2BE1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2"/>
          <w:szCs w:val="22"/>
        </w:rPr>
        <w:t>Supplementary materials</w:t>
      </w:r>
    </w:p>
    <w:p w:rsidR="007C6D75" w:rsidRDefault="006451E6" w:rsidP="00AF2BE1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2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u w:val="single"/>
        </w:rPr>
        <w:t>Grey matter morphometric biomarkers for classifying early schizophrenia and PD psychosis: a multicentre study</w:t>
      </w:r>
    </w:p>
    <w:p w:rsidR="007C6D75" w:rsidRDefault="006451E6" w:rsidP="00AF2BE1">
      <w:pPr>
        <w:spacing w:line="360" w:lineRule="auto"/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Knolle et al. 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a"/>
        <w:tblW w:w="8277" w:type="dxa"/>
        <w:tblLayout w:type="fixed"/>
        <w:tblLook w:val="0400" w:firstRow="0" w:lastRow="0" w:firstColumn="0" w:lastColumn="0" w:noHBand="0" w:noVBand="1"/>
      </w:tblPr>
      <w:tblGrid>
        <w:gridCol w:w="1673"/>
        <w:gridCol w:w="980"/>
        <w:gridCol w:w="980"/>
        <w:gridCol w:w="1559"/>
        <w:gridCol w:w="1560"/>
        <w:gridCol w:w="1525"/>
      </w:tblGrid>
      <w:tr w:rsidR="007C6D75">
        <w:trPr>
          <w:trHeight w:val="470"/>
        </w:trPr>
        <w:tc>
          <w:tcPr>
            <w:tcW w:w="8277" w:type="dxa"/>
            <w:gridSpan w:val="6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ind w:left="140" w:right="1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upplementary Table 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Details for MPRAGE sequences by scanning location</w:t>
            </w:r>
          </w:p>
        </w:tc>
      </w:tr>
      <w:tr w:rsidR="007C6D75">
        <w:trPr>
          <w:trHeight w:val="613"/>
        </w:trPr>
        <w:tc>
          <w:tcPr>
            <w:tcW w:w="167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ind w:right="1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udy-location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ip angle (degree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V (mm)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xel size</w:t>
            </w:r>
          </w:p>
        </w:tc>
      </w:tr>
      <w:tr w:rsidR="007C6D75">
        <w:trPr>
          <w:trHeight w:val="513"/>
        </w:trPr>
        <w:tc>
          <w:tcPr>
            <w:tcW w:w="167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ind w:right="1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ridge-</w:t>
            </w:r>
          </w:p>
          <w:p w:rsidR="007C6D75" w:rsidRDefault="006451E6" w:rsidP="00AF2BE1">
            <w:pPr>
              <w:ind w:right="1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x256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x1x1</w:t>
            </w:r>
          </w:p>
        </w:tc>
      </w:tr>
      <w:tr w:rsidR="007C6D75">
        <w:trPr>
          <w:trHeight w:val="282"/>
        </w:trPr>
        <w:tc>
          <w:tcPr>
            <w:tcW w:w="167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ind w:right="1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-HCP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x256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x0.8x0.8</w:t>
            </w:r>
          </w:p>
        </w:tc>
      </w:tr>
      <w:tr w:rsidR="007C6D75">
        <w:trPr>
          <w:trHeight w:val="489"/>
        </w:trPr>
        <w:tc>
          <w:tcPr>
            <w:tcW w:w="167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ind w:right="1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apore-</w:t>
            </w:r>
          </w:p>
          <w:p w:rsidR="007C6D75" w:rsidRDefault="006451E6" w:rsidP="00AF2BE1">
            <w:pPr>
              <w:ind w:right="1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x256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x1x1</w:t>
            </w:r>
          </w:p>
        </w:tc>
      </w:tr>
      <w:tr w:rsidR="007C6D75">
        <w:trPr>
          <w:trHeight w:val="276"/>
        </w:trPr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ind w:right="1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dney-PD 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2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x256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x1x1</w:t>
            </w:r>
          </w:p>
        </w:tc>
      </w:tr>
      <w:tr w:rsidR="007C6D75">
        <w:trPr>
          <w:trHeight w:val="222"/>
        </w:trPr>
        <w:tc>
          <w:tcPr>
            <w:tcW w:w="167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ind w:right="1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ridge-PD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x256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x1x1</w:t>
            </w:r>
          </w:p>
        </w:tc>
      </w:tr>
      <w:tr w:rsidR="007C6D75">
        <w:trPr>
          <w:trHeight w:val="245"/>
        </w:trPr>
        <w:tc>
          <w:tcPr>
            <w:tcW w:w="167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ind w:right="1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alore-PD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X256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6D75" w:rsidRDefault="006451E6" w:rsidP="00AF2BE1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x1x1</w:t>
            </w:r>
          </w:p>
        </w:tc>
      </w:tr>
    </w:tbl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Style w:val="a0"/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275"/>
        <w:gridCol w:w="1245"/>
        <w:gridCol w:w="1245"/>
        <w:gridCol w:w="1170"/>
        <w:gridCol w:w="1215"/>
        <w:gridCol w:w="1080"/>
      </w:tblGrid>
      <w:tr w:rsidR="007C6D75" w:rsidTr="00AF2BE1">
        <w:trPr>
          <w:trHeight w:val="725"/>
        </w:trPr>
        <w:sdt>
          <w:sdtPr>
            <w:tag w:val="goog_rdk_0"/>
            <w:id w:val="317469633"/>
          </w:sdtPr>
          <w:sdtEndPr/>
          <w:sdtContent>
            <w:tc>
              <w:tcPr>
                <w:tcW w:w="8865" w:type="dxa"/>
                <w:gridSpan w:val="7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7C6D75" w:rsidRDefault="006451E6" w:rsidP="00AF2BE1">
                <w:pPr>
                  <w:jc w:val="both"/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  <w:t>Supplementary Table 2: Modified signed likelihood ratio test (MSLRT) for equality of coefficients of variation</w:t>
                </w:r>
              </w:p>
            </w:tc>
          </w:sdtContent>
        </w:sdt>
      </w:tr>
      <w:tr w:rsidR="007C6D75" w:rsidTr="00AF2BE1">
        <w:trPr>
          <w:trHeight w:val="485"/>
        </w:trPr>
        <w:sdt>
          <w:sdtPr>
            <w:tag w:val="goog_rdk_7"/>
            <w:id w:val="1713075948"/>
          </w:sdtPr>
          <w:sdtEndPr/>
          <w:sdtContent>
            <w:tc>
              <w:tcPr>
                <w:tcW w:w="163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7C6D75" w:rsidRDefault="006451E6" w:rsidP="00AF2BE1">
                <w:pPr>
                  <w:jc w:val="both"/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  <w:t xml:space="preserve"> </w:t>
                </w:r>
              </w:p>
            </w:tc>
          </w:sdtContent>
        </w:sdt>
        <w:sdt>
          <w:sdtPr>
            <w:tag w:val="goog_rdk_8"/>
            <w:id w:val="-1568344678"/>
          </w:sdtPr>
          <w:sdtEndPr/>
          <w:sdtContent>
            <w:tc>
              <w:tcPr>
                <w:tcW w:w="2520" w:type="dxa"/>
                <w:gridSpan w:val="2"/>
                <w:tcBorders>
                  <w:top w:val="single" w:sz="8" w:space="0" w:color="000000"/>
                  <w:left w:val="nil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7C6D75" w:rsidRDefault="006451E6" w:rsidP="00AF2BE1">
                <w:pPr>
                  <w:jc w:val="both"/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  <w:t>Con-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  <w:t>Psy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  <w:t xml:space="preserve"> vs</w:t>
                </w:r>
                <w:r w:rsidR="004E419D"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  <w:t>.</w:t>
                </w:r>
                <w:r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  <w:t xml:space="preserve"> FEP</w:t>
                </w:r>
              </w:p>
            </w:tc>
          </w:sdtContent>
        </w:sdt>
        <w:sdt>
          <w:sdtPr>
            <w:tag w:val="goog_rdk_10"/>
            <w:id w:val="1930149830"/>
          </w:sdtPr>
          <w:sdtEndPr/>
          <w:sdtContent>
            <w:tc>
              <w:tcPr>
                <w:tcW w:w="2415" w:type="dxa"/>
                <w:gridSpan w:val="2"/>
                <w:tcBorders>
                  <w:top w:val="single" w:sz="8" w:space="0" w:color="000000"/>
                  <w:left w:val="nil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7C6D75" w:rsidRDefault="006451E6" w:rsidP="00AF2BE1">
                <w:pPr>
                  <w:jc w:val="both"/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  <w:t>Con-PD vs</w:t>
                </w:r>
                <w:r w:rsidR="004E419D"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  <w:t>.</w:t>
                </w:r>
                <w:r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  <w:t xml:space="preserve"> PDN</w:t>
                </w:r>
              </w:p>
            </w:tc>
          </w:sdtContent>
        </w:sdt>
        <w:sdt>
          <w:sdtPr>
            <w:tag w:val="goog_rdk_12"/>
            <w:id w:val="2104218715"/>
          </w:sdtPr>
          <w:sdtEndPr/>
          <w:sdtContent>
            <w:tc>
              <w:tcPr>
                <w:tcW w:w="2295" w:type="dxa"/>
                <w:gridSpan w:val="2"/>
                <w:tcBorders>
                  <w:top w:val="single" w:sz="8" w:space="0" w:color="000000"/>
                  <w:left w:val="nil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7C6D75" w:rsidRDefault="006451E6" w:rsidP="00AF2BE1">
                <w:pPr>
                  <w:jc w:val="both"/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  <w:t>Con-PD vs</w:t>
                </w:r>
                <w:r w:rsidR="004E419D"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  <w:t>.</w:t>
                </w:r>
                <w:r>
                  <w:rPr>
                    <w:rFonts w:ascii="Times New Roman" w:eastAsia="Times New Roman" w:hAnsi="Times New Roman" w:cs="Times New Roman"/>
                    <w:b/>
                    <w:sz w:val="22"/>
                    <w:szCs w:val="22"/>
                  </w:rPr>
                  <w:t xml:space="preserve"> PDP</w:t>
                </w:r>
              </w:p>
            </w:tc>
          </w:sdtContent>
        </w:sdt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SLRT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SL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SL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0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8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71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32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.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3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272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0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3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240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9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4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8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7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5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.2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13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2.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8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~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lastRenderedPageBreak/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2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5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73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.6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27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88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.2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13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12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6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20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8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~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12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.5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25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53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.6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10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25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41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8.0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68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0.8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5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2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175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.3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12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3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34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4.2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7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293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8.3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~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8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~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5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21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.9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8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1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29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7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19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5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1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283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2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2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2.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9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5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2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5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1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5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22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1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1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7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6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7.1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59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582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9.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7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5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22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.7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1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5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2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251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3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6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20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37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0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3.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9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~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lastRenderedPageBreak/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1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0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1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37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.3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1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3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3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.5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20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4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95</w:t>
            </w:r>
          </w:p>
        </w:tc>
      </w:tr>
      <w:tr w:rsidR="007C6D75">
        <w:trPr>
          <w:trHeight w:val="4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.6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3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7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5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18</w:t>
            </w:r>
          </w:p>
        </w:tc>
      </w:tr>
      <w:tr w:rsidR="007C6D75">
        <w:trPr>
          <w:trHeight w:val="980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roup comparison across all N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8.5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5.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5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</w:tr>
      <w:tr w:rsidR="007C6D75">
        <w:trPr>
          <w:trHeight w:val="725"/>
        </w:trPr>
        <w:tc>
          <w:tcPr>
            <w:tcW w:w="8865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D75" w:rsidRDefault="006451E6" w:rsidP="00AF2BE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ote: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NW comparison corrected significance threshold: p&lt;0.002; group comparison corrected significance threshold: p&lt;0.012, bold=significant, 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~=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rend (&lt;0.004)</w:t>
            </w:r>
          </w:p>
        </w:tc>
      </w:tr>
    </w:tbl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Anatomical description of ICA-derived grey matter networks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For each NW, we list the number of voxels, coordinates of the peak voxel, and brain region. 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1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 15422, 6, -54, -23, cerebellum VI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2: 451, -4, 4, -15, n.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accumbens</w:t>
      </w:r>
      <w:proofErr w:type="spellEnd"/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3: 288, 12, 6, -12, n.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accumben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, putamen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2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 18791, 0, 14, 3, cingulate gyr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: 639, -24, 54, 8, frontal pole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3: 244, 15, -52, 6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cuneus</w:t>
      </w:r>
      <w:proofErr w:type="spellEnd"/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3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: 8596, 6, -75, 4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intracalcarine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cortex, lingual gyr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: 518, -3, -8, -16, thalamus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4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 6430, -39, -16, -12, central opercular cortex, insula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: 4568, 40, -10, -15, parietal operculum cortex, insula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3: 269, -15, -73, -36, cerebellum crus II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>NW5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 6919, -7, -48, -27, cerebellum I-IV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2: 5664, 34, -42, -42, cerebellum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VIIb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, cerebellum VI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3: 239, 10, -66, -57, cerebellum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VIIIa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, cerebellum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VIIIb</w:t>
      </w:r>
      <w:proofErr w:type="spellEnd"/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6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 9979, 20, -60, -32, cerebellum crus I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: 6259, -48, -69, -45, cerebellum crus I, cerebellum crus II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3: 179, -6, -4, -15, pallidum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4: 166, -4, -84, -2, lingual gyrus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intracalcarine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cortex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7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1" w:name="_heading=h.gjdgxs" w:colFirst="0" w:colLast="0"/>
      <w:bookmarkEnd w:id="1"/>
      <w:r>
        <w:rPr>
          <w:rFonts w:ascii="Times New Roman" w:eastAsia="Times New Roman" w:hAnsi="Times New Roman" w:cs="Times New Roman"/>
          <w:sz w:val="22"/>
          <w:szCs w:val="22"/>
        </w:rPr>
        <w:t>1: 7019, -15, -52, -48, cerebellum IX, cerebellum VIII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2: 6182, 26, -69, -60, cerebellum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VIIIa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, cerebellum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VIIb</w:t>
      </w:r>
      <w:proofErr w:type="spellEnd"/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3: 694, -40, 42, -20, frontal pole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4: 320, -18, -60, -27, cerebellum VI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8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 3814, 50, -10, -22, middle temporal gyr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: 2455, -50, -10, -22, middle temporal gyr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3: 884, 51, -14, 32, postcentral gyr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4: 781, -48, -16, 32, postcentral gyr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5: 630, -28, -27, -24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arahippocampal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gyr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6: 478, 24, -33, -9, hippocampus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9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 25689, 0, 54, 12, frontal pole, paracingulate gyrus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Pr="00AF2BE1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de-DE"/>
        </w:rPr>
      </w:pPr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>NW10:</w:t>
      </w:r>
    </w:p>
    <w:p w:rsidR="007C6D75" w:rsidRPr="00AF2BE1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de-DE"/>
        </w:rPr>
      </w:pPr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1: 14233, 3, -74, -42, </w:t>
      </w:r>
      <w:proofErr w:type="spellStart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>cerebellum</w:t>
      </w:r>
      <w:proofErr w:type="spellEnd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 </w:t>
      </w:r>
      <w:proofErr w:type="spellStart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>vermis</w:t>
      </w:r>
      <w:proofErr w:type="spellEnd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 </w:t>
      </w:r>
      <w:proofErr w:type="spellStart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>VIIIa</w:t>
      </w:r>
      <w:proofErr w:type="spellEnd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, </w:t>
      </w:r>
      <w:proofErr w:type="spellStart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>cerebellum</w:t>
      </w:r>
      <w:proofErr w:type="spellEnd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 </w:t>
      </w:r>
      <w:proofErr w:type="spellStart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>VIIb</w:t>
      </w:r>
      <w:proofErr w:type="spellEnd"/>
    </w:p>
    <w:p w:rsidR="007C6D75" w:rsidRPr="00AF2BE1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de-DE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11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 5684, 9, -74, -31, cerebellum crus I, cerebellum crus II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: 610, -39, -68, -38, cerebellum crus I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3: 165, -33, -51, -56, cerebellum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VIIIa</w:t>
      </w:r>
      <w:proofErr w:type="spellEnd"/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12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 8747, -16, -60, -20, cerebellum VI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>2: 875, -16, -26, -6, thalam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3: 436, 14, -12, 4, thalam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4: 340, 21, -70, -22, cerebellum VI, cerebellum crus I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13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 6996, 41, 0, -33, inferior temporal gyrus, middle temporal gyr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: -48, 3, -48, inferior temporal gyrus, middle temporal gyrus, temporal pole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14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: 8803, 2, -64, 20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cuneus</w:t>
      </w:r>
      <w:proofErr w:type="spellEnd"/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15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 5201, 68, -32, -12, middle temporal gyr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: 4514, -64, -33, -10, middle temporal gyr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3: 567, 20, -4, -12, amygdala, n.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accumbens</w:t>
      </w:r>
      <w:proofErr w:type="spellEnd"/>
    </w:p>
    <w:p w:rsidR="007C6D75" w:rsidRPr="00AF2BE1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de-DE"/>
        </w:rPr>
      </w:pPr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4: 420, -16, -4, -14, </w:t>
      </w:r>
      <w:proofErr w:type="spellStart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>amygdala</w:t>
      </w:r>
      <w:proofErr w:type="spellEnd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>, n. accumbens</w:t>
      </w:r>
    </w:p>
    <w:p w:rsidR="007C6D75" w:rsidRPr="00AF2BE1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de-DE"/>
        </w:rPr>
      </w:pPr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5: 255, 3, -60, -34, </w:t>
      </w:r>
      <w:proofErr w:type="spellStart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>cerebellum</w:t>
      </w:r>
      <w:proofErr w:type="spellEnd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 </w:t>
      </w:r>
      <w:proofErr w:type="spellStart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>vermis</w:t>
      </w:r>
      <w:proofErr w:type="spellEnd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 </w:t>
      </w:r>
      <w:proofErr w:type="spellStart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>VIIIb</w:t>
      </w:r>
      <w:proofErr w:type="spellEnd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, </w:t>
      </w:r>
      <w:proofErr w:type="spellStart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>cerebellum</w:t>
      </w:r>
      <w:proofErr w:type="spellEnd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 </w:t>
      </w:r>
      <w:proofErr w:type="spellStart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>vermis</w:t>
      </w:r>
      <w:proofErr w:type="spellEnd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 </w:t>
      </w:r>
      <w:proofErr w:type="spellStart"/>
      <w:r w:rsidRPr="00AF2BE1">
        <w:rPr>
          <w:rFonts w:ascii="Times New Roman" w:eastAsia="Times New Roman" w:hAnsi="Times New Roman" w:cs="Times New Roman"/>
          <w:sz w:val="22"/>
          <w:szCs w:val="22"/>
          <w:lang w:val="de-DE"/>
        </w:rPr>
        <w:t>VIIIa</w:t>
      </w:r>
      <w:proofErr w:type="spellEnd"/>
    </w:p>
    <w:p w:rsidR="007C6D75" w:rsidRPr="00AF2BE1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de-DE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16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: 11821, -14, 0, -29, temporal pole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arahippocampal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gyr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2: 7202, 34, -6, -51, temporal pole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arahippocampal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gyr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3: 212, -26, 15, -20, orbitofrontal cortex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4: 115, -4, -72, 3, lingual gyrus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17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13275, -38, -62, -8, occipital fusiform gyrus, lateral occipital cortex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: 4314, 60, -45, -24, inferior temporal gyrus, middle temporal gyr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3: 217, 51, 34, -14, frontal pole, orbitofrontal cortex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4: 204, 16, -75, -40, cerebellum crus II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18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 12073, 2, 0, 3, thalamus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19:</w:t>
      </w:r>
      <w:r>
        <w:rPr>
          <w:rFonts w:ascii="Times New Roman" w:eastAsia="Times New Roman" w:hAnsi="Times New Roman" w:cs="Times New Roman"/>
          <w:sz w:val="22"/>
          <w:szCs w:val="22"/>
        </w:rPr>
        <w:br/>
        <w:t xml:space="preserve">1: 7507, -8, 4, -6, n.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accumben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, putamen, insula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2: 7384, 33, 4, -22, n.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accumben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, putamen, insula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20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 xml:space="preserve">1: 11531, 2, -45, 38, posterior cingulate gyrus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cuneus</w:t>
      </w:r>
      <w:proofErr w:type="spellEnd"/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21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 8446, 22, 21, -3, putamen, insula, orbitofrontal cortex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: 6586, -33, 15, -27, insula, orbitofrontal cortex, temporal pole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3: 298, 0, -36, 24, posterior cingulate gyrus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22;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 11087, 2, -58, -46, cerebellum IX, cerebellum vermis IX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NW23: </w:t>
      </w:r>
      <w:r>
        <w:rPr>
          <w:rFonts w:ascii="Times New Roman" w:eastAsia="Times New Roman" w:hAnsi="Times New Roman" w:cs="Times New Roman"/>
          <w:sz w:val="22"/>
          <w:szCs w:val="22"/>
        </w:rPr>
        <w:br/>
        <w:t>1: 4388, 36, -20, -31, temporal fusiform cortex, temporal pole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2: 1782, -32, -92, -16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occpipital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pole, lateral occipital cortex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3: 703, 27, -81, -52, cerebellum crus II, cerebellum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VIIb</w:t>
      </w:r>
      <w:proofErr w:type="spellEnd"/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4: 512, -33, -78, -51, cerebellum crus II, cerebellum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VIIb</w:t>
      </w:r>
      <w:proofErr w:type="spellEnd"/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5: 197, 27, 50, 18, frontal pole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6: 106, 62, -12, 26, postcentral gyrus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24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 17918, 0, -30, 60, precentral gyrus, postcentral gyr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: 966, 27, -88, 27, lateral occipital cortex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25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: 7142, 8, -88, 6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intracalcarine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cortex, occipital pole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: 4539, -20, -96, -18, occipital pole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3: 112, 12, 22, -26, orbitofrontal cortex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26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 15202, 0, 27, -14, subcallosal cortex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: 1061, -9, -21, -6, thalamus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27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1:16981, 21, 33, 35, superior frontal gyrus, frontal pole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: 14607, -36, 40, -15, frontal pole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3: 612, -33, ,57, 36, lateral occipital cortex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4: 370, -26, 18, -24, orbitofrontal cortex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5: 205, 2, 0, 2, thalamus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>NW28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: 6393, 18, 34, -18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arahippocampal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gyr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: 3707, -34, -10, -46, temporal fusiform cortex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3: 371, 26, -69, -60, cerebellum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VIIIa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, cerebellum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VIIb</w:t>
      </w:r>
      <w:proofErr w:type="spellEnd"/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4: 197, 48, -12, 8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Heschl’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gyrus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5: 159, 42, -69, -33, cerebellum crus I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29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: 3716, -3, -60, 6, lingual gyrus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cuneus</w:t>
      </w:r>
      <w:proofErr w:type="spellEnd"/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2: 3305, 21, -34, -22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arahippocampal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gyrus</w:t>
      </w:r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NW30: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: 7078, -22, -10, -39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arahippocampal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gyrus, hippocampus, amygdala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2: 6929, 14, -12, -22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arahippocampal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gyrus, hippocampus, amygdala</w:t>
      </w:r>
    </w:p>
    <w:p w:rsidR="007C6D75" w:rsidRDefault="006451E6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3: 261, -4, 4, -15, n.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accumbens</w:t>
      </w:r>
      <w:proofErr w:type="spellEnd"/>
    </w:p>
    <w:p w:rsidR="007C6D75" w:rsidRDefault="007C6D75" w:rsidP="00AF2BE1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7C6D75" w:rsidRDefault="007C6D75" w:rsidP="00AF2BE1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sz w:val="22"/>
          <w:szCs w:val="22"/>
        </w:rPr>
      </w:pPr>
    </w:p>
    <w:p w:rsidR="007C6D75" w:rsidRDefault="006451E6" w:rsidP="00AF2BE1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sz w:val="22"/>
          <w:szCs w:val="22"/>
        </w:rPr>
      </w:pPr>
      <w:r>
        <w:rPr>
          <w:rFonts w:ascii="Times New Roman" w:eastAsia="Times New Roman" w:hAnsi="Times New Roman" w:cs="Times New Roman"/>
          <w:b/>
          <w:i/>
          <w:sz w:val="22"/>
          <w:szCs w:val="22"/>
        </w:rPr>
        <w:t>Grey matter volume differences between groups - between-subject effects</w:t>
      </w:r>
    </w:p>
    <w:p w:rsidR="007C6D75" w:rsidRDefault="006451E6" w:rsidP="00AF2BE1">
      <w:pPr>
        <w:spacing w:line="360" w:lineRule="auto"/>
        <w:jc w:val="both"/>
        <w:rPr>
          <w:rFonts w:ascii="Times New Roman" w:eastAsia="Times New Roman" w:hAnsi="Times New Roman" w:cs="Times New Roman"/>
          <w:color w:val="FF0000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All within-subject effects were Greenhouse-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Geisser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corrected due to a significant result in the Mauchly sphericity test. The repeated-measures ANCOVA comparing FEP with Con-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sy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showed a significant main effect of group (F(1, 285)=10.79, p&lt;0.001) indicating there was a significantly smaller GM volume in patients compared to controls, a significant main effect of network-related GM volume (F(7, 2073)=12.76, p&lt;0.001), and significant interactions of network-related GM volume with age (F(7, 2073)=2.33, p&lt;0.02), TIV (F(7, 2073)=8.09, p&lt;0.001), and scan site (F(7, 2073)=6.77, p&lt;0.001). The interaction between network-related GM volume and group (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F(</w:t>
      </w:r>
      <w:proofErr w:type="gramEnd"/>
      <w:r>
        <w:rPr>
          <w:rFonts w:ascii="Times New Roman" w:eastAsia="Times New Roman" w:hAnsi="Times New Roman" w:cs="Times New Roman"/>
          <w:sz w:val="22"/>
          <w:szCs w:val="22"/>
        </w:rPr>
        <w:t xml:space="preserve">7, 2073)=1.52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n.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.) as well as with gender (F(7, 2073)=1.57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n.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.) was not significant. Again, all within-subject effects were Greenhouse-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Geisser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corrected due to a significant result in the Mauchly sphericity test. The repeated-measures ANCOVA comparing Con-PD with PDN showed a significant main effect of group (F(1, 227)=7.30, p&lt;0.007) indicating a significantly smaller GM volume in patients compared to controls, a significant main effect of network-related GM volume (F(8, 1761)=19.32, p&lt;0.001), and significant interactions of network-related GM volume with age (F(8, 1761)=14.89, p&lt;0.001), TIV (F(8, 1761)=16.63, p&lt;0.001), gender (F(8, 1761)=3.06, p&lt;0.002) and scan site (F(8,1761)=9.91, p&lt;0.001). The interaction between network-related GM volume and group was not significant (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F(</w:t>
      </w:r>
      <w:proofErr w:type="gramEnd"/>
      <w:r>
        <w:rPr>
          <w:rFonts w:ascii="Times New Roman" w:eastAsia="Times New Roman" w:hAnsi="Times New Roman" w:cs="Times New Roman"/>
          <w:sz w:val="22"/>
          <w:szCs w:val="22"/>
        </w:rPr>
        <w:t xml:space="preserve">8, 1761)=1.91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n.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.). Again, all within-subject effects were Greenhouse-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Geisser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corrected due to a significant result in the Mauchly sphericity test. The repeated-measures ANCOVA comparing Con-PD with PDP showed a significant main effect of group (F(1, 174)=12.56, p&lt;0.001) with a significantly smaller GM volume in patients compared to controls, a significant main effect of network-related GM volume (F(8, 1322)=16.78, p&lt;0.001), and significant interactions of network-related GM volume with age (F(8, 1322)=7.85, p&lt;0.001), TIV (F(8, 1322)=6.99, p&lt;0.001), gender (F(8, 1322)=4.51, p&lt;0.001) and scan site (F(8, 1322)=11.35, p&lt;0.001). The interaction </w:t>
      </w: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>between network-related GM volume and group was again not significant (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F(</w:t>
      </w:r>
      <w:proofErr w:type="gramEnd"/>
      <w:r>
        <w:rPr>
          <w:rFonts w:ascii="Times New Roman" w:eastAsia="Times New Roman" w:hAnsi="Times New Roman" w:cs="Times New Roman"/>
          <w:sz w:val="22"/>
          <w:szCs w:val="22"/>
        </w:rPr>
        <w:t xml:space="preserve">8, 1322)=1.85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n.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.). All within-subject effects were Greenhouse-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Geisser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corrected due to a significant result in the Mauchly sphericity test. The repeated-measures ANCOVA comparing Con-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sy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with Con-PD showed a significant main effect of group (F(1, 228)=279.8, p&lt;0.001) indicating there was a significantly smaller GM volume in older compared to younger subjects, a significant main effect of network-related GM volume (F(8, 1843)=10.52, p&lt;0.001), and significant interactions of network-related GM volume with TIV (F(8, 1843)=9.64, p&lt;0.001), gender (F(8, 1843)=2.55, p&lt;0.009), scan site (F(8, 1843)=5.67, p&lt;0.001) and group (F(8, 1843)=23.54, p&lt;0.001) with multivariate post-hoc analyses showing significant group differences (i.e., smaller GM values in older compared to younger subjects) for all networks. Again, all within-subject effects were Greenhouse-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Geisser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corrected due to a significant result in the Mauchly sphericity test.  </w:t>
      </w:r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>The repeated-measures ANCOVA comparing FEP with PDN showed a significant main effect of group (F(1, 285)=10.9, p&lt;0.001) indicating there was a significantly smaller GM volume in PDN compared to FEP patients, a significant main effect of network-related GM volume (F(8, 2195)=14.99, p&lt;0.001), and significant interactions of network-related GM volume with TIV (F(8, 2195)=15.97, p&lt;0.001), gender (F(8,  2195)=2.04, p&lt;0.04), scan site (F(8, 2195)=5.50, p&lt;0.001) and group (F(8, 2195)=2.19, p&lt;0.03) with multivariate post-hoc analyses showing significant group differences (i.e., smaller GM values in PDN compared to FEP) for all networks. Again, all within-subject effects were Greenhouse-</w:t>
      </w:r>
      <w:proofErr w:type="spellStart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>Geisser</w:t>
      </w:r>
      <w:proofErr w:type="spellEnd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 xml:space="preserve"> corrected due to a significant result in the Mauchly sphericity test. The repeated-measures ANCOVA comparing ARMS with PDN showed a significant main effect of group (F(1, 245)=5.05, p&lt;0.03) indicating there was a significantly smaller GM volume in PDN compared to ARMS patients, a significant main effect of network-related GM volume (F(9, 2101)=13.61, p&lt;0.001), and significant interactions of network-related GM volume with TIV (F(9, 2101)=21.93, p&lt;0.001), gender (F(9, 2101)=4.55, p&lt;0.001) and scan site (F(9, 2101)=3.61, p&lt;0.001). Again, all within-subject effects were Greenhouse-</w:t>
      </w:r>
      <w:proofErr w:type="spellStart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>Geisser</w:t>
      </w:r>
      <w:proofErr w:type="spellEnd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 xml:space="preserve"> corrected due to a significant result in the Mauchly sphericity test. </w:t>
      </w:r>
    </w:p>
    <w:p w:rsidR="007C6D75" w:rsidRDefault="006451E6" w:rsidP="00AF2BE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All other group comparisons did not reveal any significant results </w:t>
      </w:r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>(FEP vs. PDP, FEP vs. ARMS, PDP vs. PDN, PDP vs. ARMS, ARMS vs. Con-</w:t>
      </w:r>
      <w:proofErr w:type="spellStart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>Psy</w:t>
      </w:r>
      <w:proofErr w:type="spellEnd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>)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.  </w:t>
      </w:r>
    </w:p>
    <w:p w:rsidR="007C6D75" w:rsidRDefault="007C6D75" w:rsidP="00AF2BE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bookmarkStart w:id="2" w:name="_heading=h.d86njxmsxoet" w:colFirst="0" w:colLast="0"/>
      <w:bookmarkEnd w:id="2"/>
    </w:p>
    <w:p w:rsidR="00AF2BE1" w:rsidRDefault="00AF2BE1" w:rsidP="00AF2BE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AF2BE1" w:rsidRDefault="00AF2BE1" w:rsidP="00AF2BE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AF2BE1" w:rsidRDefault="00AF2BE1" w:rsidP="00AF2BE1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color w:val="FF0000"/>
          <w:sz w:val="22"/>
          <w:szCs w:val="22"/>
        </w:rPr>
      </w:pPr>
      <w:bookmarkStart w:id="3" w:name="_heading=h.qvet7jcf2b5j" w:colFirst="0" w:colLast="0"/>
      <w:bookmarkEnd w:id="3"/>
    </w:p>
    <w:p w:rsidR="00AF2BE1" w:rsidRDefault="00AF2BE1" w:rsidP="00AF2BE1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color w:val="FF0000"/>
          <w:sz w:val="22"/>
          <w:szCs w:val="22"/>
        </w:rPr>
      </w:pPr>
    </w:p>
    <w:p w:rsidR="00AF2BE1" w:rsidRDefault="00AF2BE1" w:rsidP="00AF2BE1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color w:val="FF0000"/>
          <w:sz w:val="22"/>
          <w:szCs w:val="22"/>
        </w:rPr>
      </w:pPr>
    </w:p>
    <w:p w:rsidR="00AF2BE1" w:rsidRDefault="00AF2BE1" w:rsidP="00AF2BE1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color w:val="FF0000"/>
          <w:sz w:val="22"/>
          <w:szCs w:val="22"/>
        </w:rPr>
      </w:pPr>
    </w:p>
    <w:p w:rsidR="00AF2BE1" w:rsidRDefault="00AF2BE1" w:rsidP="00AF2BE1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color w:val="FF0000"/>
          <w:sz w:val="22"/>
          <w:szCs w:val="22"/>
        </w:rPr>
      </w:pPr>
    </w:p>
    <w:p w:rsidR="00AF2BE1" w:rsidRDefault="00AF2BE1" w:rsidP="00AF2BE1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color w:val="FF0000"/>
          <w:sz w:val="22"/>
          <w:szCs w:val="22"/>
        </w:rPr>
      </w:pPr>
    </w:p>
    <w:p w:rsidR="00AF2BE1" w:rsidRDefault="00AF2BE1" w:rsidP="00AF2BE1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color w:val="FF0000"/>
          <w:sz w:val="22"/>
          <w:szCs w:val="22"/>
        </w:rPr>
      </w:pPr>
    </w:p>
    <w:p w:rsidR="00AF2BE1" w:rsidRDefault="00AF2BE1" w:rsidP="00AF2BE1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color w:val="FF0000"/>
          <w:sz w:val="22"/>
          <w:szCs w:val="22"/>
        </w:rPr>
      </w:pPr>
    </w:p>
    <w:p w:rsidR="00AF2BE1" w:rsidRDefault="00AF2BE1" w:rsidP="00AF2BE1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color w:val="FF0000"/>
          <w:sz w:val="22"/>
          <w:szCs w:val="22"/>
        </w:rPr>
      </w:pPr>
    </w:p>
    <w:p w:rsidR="00AF2BE1" w:rsidRDefault="00AF2BE1" w:rsidP="00AF2BE1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color w:val="FF0000"/>
          <w:sz w:val="22"/>
          <w:szCs w:val="22"/>
        </w:rPr>
      </w:pPr>
    </w:p>
    <w:p w:rsidR="007C6D75" w:rsidRDefault="006451E6" w:rsidP="00AF2BE1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color w:val="FF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i/>
          <w:color w:val="FF0000"/>
          <w:sz w:val="22"/>
          <w:szCs w:val="22"/>
        </w:rPr>
        <w:lastRenderedPageBreak/>
        <w:t>Alternative model testing: Applying models to other group comparisons</w:t>
      </w:r>
    </w:p>
    <w:p w:rsidR="007C6D75" w:rsidRDefault="00285277" w:rsidP="00AF2BE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bookmarkStart w:id="4" w:name="_heading=h.ha2wdvr4it2m" w:colFirst="0" w:colLast="0"/>
      <w:bookmarkEnd w:id="4"/>
      <w:r>
        <w:rPr>
          <w:rFonts w:ascii="Times New Roman" w:eastAsia="Times New Roman" w:hAnsi="Times New Roman" w:cs="Times New Roman"/>
          <w:noProof/>
          <w:sz w:val="22"/>
          <w:szCs w:val="22"/>
        </w:rPr>
        <w:drawing>
          <wp:inline distT="0" distB="0" distL="0" distR="0" wp14:anchorId="314E99C0">
            <wp:extent cx="5755005" cy="710247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7102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C6D75" w:rsidRPr="00AF2BE1" w:rsidRDefault="006451E6" w:rsidP="00AF2BE1">
      <w:pPr>
        <w:spacing w:line="360" w:lineRule="auto"/>
        <w:jc w:val="both"/>
        <w:rPr>
          <w:rFonts w:ascii="Times New Roman" w:eastAsia="Times New Roman" w:hAnsi="Times New Roman" w:cs="Times New Roman"/>
          <w:color w:val="FF0000"/>
          <w:sz w:val="22"/>
          <w:szCs w:val="22"/>
        </w:rPr>
      </w:pPr>
      <w:bookmarkStart w:id="5" w:name="_heading=h.5g13ybnztlku" w:colFirst="0" w:colLast="0"/>
      <w:bookmarkEnd w:id="5"/>
      <w:r w:rsidRPr="00AF2BE1">
        <w:rPr>
          <w:rFonts w:ascii="Times New Roman" w:eastAsia="Times New Roman" w:hAnsi="Times New Roman" w:cs="Times New Roman"/>
          <w:b/>
          <w:color w:val="FF0000"/>
          <w:sz w:val="22"/>
          <w:szCs w:val="22"/>
        </w:rPr>
        <w:t>Supplementary Figure 1:</w:t>
      </w:r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 xml:space="preserve"> ROC curves of model performance. Models are trained on one group comparison and validated on another group comparison. Supplementary Table 2 shows classification performance results. While the model of FEP vs Con-</w:t>
      </w:r>
      <w:proofErr w:type="spellStart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>Psy</w:t>
      </w:r>
      <w:proofErr w:type="spellEnd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 xml:space="preserve"> and the model of PDN vs Con-PD failed, or performed poorly, when classifying the other groups, the of model PDP vs Con-PD performed a fair classification of FEP vs Con-</w:t>
      </w:r>
      <w:proofErr w:type="spellStart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>Psy</w:t>
      </w:r>
      <w:proofErr w:type="spellEnd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>, but a poor classification for PDN vs Con-PD. This may provide some further evidence indicating structural commonalities between PDP and FEP. It is however important to note that while the PDP vs Con-PD model classified FEP vs Con-</w:t>
      </w:r>
      <w:proofErr w:type="spellStart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>Psy</w:t>
      </w:r>
      <w:proofErr w:type="spellEnd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>, the FEP vs Con-</w:t>
      </w:r>
      <w:proofErr w:type="spellStart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>psy</w:t>
      </w:r>
      <w:proofErr w:type="spellEnd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 xml:space="preserve"> model failed to classify the PDP vs Con-PD model. One </w:t>
      </w:r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lastRenderedPageBreak/>
        <w:t>potential explanation could be that the model of PDP vs Con-PD provides a more general model, using differences related to psychotic symptoms as well as neurodegeneration, which is why it provides a fair classification of FEP vs Con-</w:t>
      </w:r>
      <w:proofErr w:type="spellStart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>Psy</w:t>
      </w:r>
      <w:proofErr w:type="spellEnd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>, showing both structural alterations related to psychotic symptoms but also neurodegeneration, and it provides some, although poor, classification of PDN vs Con-PD. The model of FEP vs Con-</w:t>
      </w:r>
      <w:proofErr w:type="spellStart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>Psy</w:t>
      </w:r>
      <w:proofErr w:type="spellEnd"/>
      <w:r>
        <w:rPr>
          <w:rFonts w:ascii="Times New Roman" w:eastAsia="Times New Roman" w:hAnsi="Times New Roman" w:cs="Times New Roman"/>
          <w:color w:val="FF0000"/>
          <w:sz w:val="22"/>
          <w:szCs w:val="22"/>
        </w:rPr>
        <w:t xml:space="preserve">, on the other hand, may rely mainly on structural alterations related to manifest psychosis, and therefore might be too specific to classify PDD vs Con-PD.  </w:t>
      </w:r>
      <w:bookmarkStart w:id="6" w:name="_heading=h.rccqoosmrz5g" w:colFirst="0" w:colLast="0"/>
      <w:bookmarkEnd w:id="6"/>
    </w:p>
    <w:p w:rsidR="007C6D75" w:rsidRDefault="007C6D75" w:rsidP="00AF2BE1">
      <w:pPr>
        <w:spacing w:line="360" w:lineRule="auto"/>
        <w:jc w:val="both"/>
        <w:rPr>
          <w:rFonts w:ascii="Times New Roman" w:eastAsia="Times New Roman" w:hAnsi="Times New Roman" w:cs="Times New Roman"/>
          <w:color w:val="FF0000"/>
          <w:sz w:val="22"/>
          <w:szCs w:val="22"/>
        </w:rPr>
      </w:pPr>
      <w:bookmarkStart w:id="7" w:name="_heading=h.gqsw5wwlyhq1" w:colFirst="0" w:colLast="0"/>
      <w:bookmarkEnd w:id="7"/>
    </w:p>
    <w:tbl>
      <w:tblPr>
        <w:tblW w:w="9855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885"/>
        <w:gridCol w:w="1425"/>
        <w:gridCol w:w="855"/>
        <w:gridCol w:w="720"/>
        <w:gridCol w:w="840"/>
        <w:gridCol w:w="855"/>
        <w:gridCol w:w="855"/>
        <w:gridCol w:w="855"/>
        <w:gridCol w:w="855"/>
        <w:gridCol w:w="855"/>
        <w:gridCol w:w="855"/>
      </w:tblGrid>
      <w:tr w:rsidR="00AF2BE1" w:rsidRPr="00AF2BE1" w:rsidTr="00AF2BE1">
        <w:trPr>
          <w:trHeight w:val="227"/>
        </w:trPr>
        <w:tc>
          <w:tcPr>
            <w:tcW w:w="9855" w:type="dxa"/>
            <w:gridSpan w:val="11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bookmarkStart w:id="8" w:name="_heading=h.pfq9fb1tgu3q" w:colFirst="0" w:colLast="0"/>
            <w:bookmarkEnd w:id="8"/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 xml:space="preserve">Supplementary Table 3: Classification performance for models trained on one group comparison (M1, M2, M3) and testing on other group comparisons. 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M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M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M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FEP vs Con-</w:t>
            </w:r>
            <w:proofErr w:type="spellStart"/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Psy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i/>
                <w:color w:val="FF0000"/>
                <w:sz w:val="22"/>
                <w:szCs w:val="22"/>
              </w:rPr>
              <w:t>PDP vs Con-PD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i/>
                <w:color w:val="FF0000"/>
                <w:sz w:val="22"/>
                <w:szCs w:val="22"/>
              </w:rPr>
              <w:t>PDN vs Con-P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PDN vs Con-PD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i/>
                <w:color w:val="FF0000"/>
                <w:sz w:val="22"/>
                <w:szCs w:val="22"/>
              </w:rPr>
              <w:t>FEP vs Con-</w:t>
            </w:r>
            <w:proofErr w:type="spellStart"/>
            <w:r w:rsidRPr="00AF2BE1">
              <w:rPr>
                <w:rFonts w:ascii="Times New Roman" w:eastAsia="Times New Roman" w:hAnsi="Times New Roman" w:cs="Times New Roman"/>
                <w:b/>
                <w:i/>
                <w:color w:val="FF0000"/>
                <w:sz w:val="22"/>
                <w:szCs w:val="22"/>
              </w:rPr>
              <w:t>Psy</w:t>
            </w:r>
            <w:proofErr w:type="spellEnd"/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i/>
                <w:color w:val="FF0000"/>
                <w:sz w:val="22"/>
                <w:szCs w:val="22"/>
              </w:rPr>
              <w:t>PDP vs Con-P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PDP vs Con-PD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i/>
                <w:color w:val="FF0000"/>
                <w:sz w:val="22"/>
                <w:szCs w:val="22"/>
              </w:rPr>
              <w:t>FEP vs Con-</w:t>
            </w:r>
            <w:proofErr w:type="spellStart"/>
            <w:r w:rsidRPr="00AF2BE1">
              <w:rPr>
                <w:rFonts w:ascii="Times New Roman" w:eastAsia="Times New Roman" w:hAnsi="Times New Roman" w:cs="Times New Roman"/>
                <w:b/>
                <w:i/>
                <w:color w:val="FF0000"/>
                <w:sz w:val="22"/>
                <w:szCs w:val="22"/>
              </w:rPr>
              <w:t>Psy</w:t>
            </w:r>
            <w:proofErr w:type="spellEnd"/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i/>
                <w:color w:val="FF0000"/>
                <w:sz w:val="22"/>
                <w:szCs w:val="22"/>
              </w:rPr>
              <w:t>PDN vs Con-PD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4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6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1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7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2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4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4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3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9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5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3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4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1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4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9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5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4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6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8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2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4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1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lastRenderedPageBreak/>
              <w:t>NW7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9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7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9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8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9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1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0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9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4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10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4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9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7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11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7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5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1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7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12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0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9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6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3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13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9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14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7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3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2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15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4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3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16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2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2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17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2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9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2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18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9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1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1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6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19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5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20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1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21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9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9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22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4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9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7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23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1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0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24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7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4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0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2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25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9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4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0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lastRenderedPageBreak/>
              <w:t>NW26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1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4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4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27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2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1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28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7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6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29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0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6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1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4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9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NW30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ccuracy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9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8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7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4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Specif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79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40</w:t>
            </w:r>
          </w:p>
        </w:tc>
      </w:tr>
      <w:tr w:rsidR="00AF2BE1" w:rsidRPr="00AF2BE1" w:rsidTr="00AF2BE1">
        <w:trPr>
          <w:trHeight w:val="227"/>
        </w:trPr>
        <w:tc>
          <w:tcPr>
            <w:tcW w:w="88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AU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5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0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</w:rPr>
              <w:t>0.7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69</w:t>
            </w:r>
          </w:p>
        </w:tc>
      </w:tr>
      <w:tr w:rsidR="00AF2BE1" w:rsidRPr="00AF2BE1" w:rsidTr="00AF2BE1">
        <w:trPr>
          <w:trHeight w:val="227"/>
        </w:trPr>
        <w:tc>
          <w:tcPr>
            <w:tcW w:w="9855" w:type="dxa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F2BE1" w:rsidRPr="00AF2BE1" w:rsidRDefault="00AF2BE1" w:rsidP="00AF2BE1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AF2BE1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 xml:space="preserve">Note: </w:t>
            </w:r>
            <w:r w:rsidRPr="00AF2BE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 xml:space="preserve">Bold identifies networks with fair or good classification performance </w:t>
            </w:r>
          </w:p>
        </w:tc>
      </w:tr>
    </w:tbl>
    <w:p w:rsidR="007C6D75" w:rsidRPr="00480D65" w:rsidRDefault="007C6D75" w:rsidP="00480D65">
      <w:pPr>
        <w:spacing w:line="360" w:lineRule="auto"/>
        <w:jc w:val="both"/>
        <w:rPr>
          <w:rFonts w:ascii="Times New Roman" w:eastAsia="Times New Roman" w:hAnsi="Times New Roman" w:cs="Times New Roman"/>
          <w:color w:val="FF0000"/>
          <w:sz w:val="22"/>
          <w:szCs w:val="22"/>
        </w:rPr>
      </w:pPr>
      <w:bookmarkStart w:id="9" w:name="_heading=h.omm295fqcwo6" w:colFirst="0" w:colLast="0"/>
      <w:bookmarkEnd w:id="9"/>
      <w:bookmarkEnd w:id="0"/>
    </w:p>
    <w:sectPr w:rsidR="007C6D75" w:rsidRPr="00480D65">
      <w:footerReference w:type="even" r:id="rId8"/>
      <w:footerReference w:type="default" r:id="rId9"/>
      <w:pgSz w:w="11906" w:h="16838"/>
      <w:pgMar w:top="1134" w:right="1134" w:bottom="1134" w:left="1134" w:header="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7AE6" w:rsidRDefault="00AF7AE6">
      <w:r>
        <w:separator/>
      </w:r>
    </w:p>
  </w:endnote>
  <w:endnote w:type="continuationSeparator" w:id="0">
    <w:p w:rsidR="00AF7AE6" w:rsidRDefault="00AF7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0"/>
    <w:family w:val="auto"/>
    <w:pitch w:val="default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E419D" w:rsidRDefault="004E419D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center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:rsidR="004E419D" w:rsidRDefault="004E419D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E419D" w:rsidRDefault="004E419D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center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:rsidR="004E419D" w:rsidRDefault="004E419D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7AE6" w:rsidRDefault="00AF7AE6">
      <w:r>
        <w:separator/>
      </w:r>
    </w:p>
  </w:footnote>
  <w:footnote w:type="continuationSeparator" w:id="0">
    <w:p w:rsidR="00AF7AE6" w:rsidRDefault="00AF7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D75"/>
    <w:rsid w:val="00266EA6"/>
    <w:rsid w:val="00285277"/>
    <w:rsid w:val="00480D65"/>
    <w:rsid w:val="004E419D"/>
    <w:rsid w:val="006451E6"/>
    <w:rsid w:val="007C6D75"/>
    <w:rsid w:val="009F7071"/>
    <w:rsid w:val="00AF2BE1"/>
    <w:rsid w:val="00AF7AE6"/>
    <w:rsid w:val="00E4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03B5AD66-EFDF-074E-82AC-8BF0FC0C1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Liberation Serif" w:hAnsi="Liberation Serif" w:cs="Liberation Serif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character" w:styleId="Hyperlink">
    <w:name w:val="Hyperlink"/>
    <w:uiPriority w:val="99"/>
    <w:unhideWhenUsed/>
    <w:rsid w:val="002B2F55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B2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F55"/>
    <w:pPr>
      <w:spacing w:after="160"/>
    </w:pPr>
    <w:rPr>
      <w:rFonts w:ascii="Calibri" w:eastAsia="Calibri" w:hAnsi="Calibr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F55"/>
    <w:rPr>
      <w:rFonts w:ascii="Calibri" w:eastAsia="Calibri" w:hAnsi="Calibri" w:cs="Times New Roman"/>
      <w:sz w:val="20"/>
      <w:szCs w:val="20"/>
      <w:lang w:val="de-DE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F55"/>
    <w:rPr>
      <w:rFonts w:ascii="Calibri" w:eastAsia="Calibri" w:hAnsi="Calibri" w:cs="Times New Roman"/>
      <w:b/>
      <w:bCs/>
      <w:sz w:val="20"/>
      <w:szCs w:val="20"/>
      <w:lang w:val="de-DE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F55"/>
    <w:rPr>
      <w:rFonts w:ascii="Times New Roman" w:eastAsia="Calibri" w:hAnsi="Times New Roman" w:cs="Times New Roman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F55"/>
    <w:rPr>
      <w:rFonts w:ascii="Times New Roman" w:eastAsia="Calibri" w:hAnsi="Times New Roman" w:cs="Times New Roman"/>
      <w:sz w:val="18"/>
      <w:szCs w:val="18"/>
      <w:lang w:val="de-DE" w:eastAsia="en-US" w:bidi="ar-SA"/>
    </w:rPr>
  </w:style>
  <w:style w:type="table" w:styleId="TableGrid">
    <w:name w:val="Table Grid"/>
    <w:basedOn w:val="TableNormal"/>
    <w:uiPriority w:val="39"/>
    <w:rsid w:val="002B2F5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B2F55"/>
    <w:rPr>
      <w:color w:val="954F72"/>
      <w:u w:val="single"/>
    </w:rPr>
  </w:style>
  <w:style w:type="paragraph" w:customStyle="1" w:styleId="msonormal0">
    <w:name w:val="msonormal"/>
    <w:basedOn w:val="Normal"/>
    <w:rsid w:val="002B2F5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  <w:style w:type="paragraph" w:customStyle="1" w:styleId="xl65">
    <w:name w:val="xl65"/>
    <w:basedOn w:val="Normal"/>
    <w:rsid w:val="002B2F5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lang w:val="de-DE"/>
    </w:rPr>
  </w:style>
  <w:style w:type="paragraph" w:customStyle="1" w:styleId="xl66">
    <w:name w:val="xl66"/>
    <w:basedOn w:val="Normal"/>
    <w:rsid w:val="002B2F5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lang w:val="de-DE"/>
    </w:rPr>
  </w:style>
  <w:style w:type="paragraph" w:customStyle="1" w:styleId="xl67">
    <w:name w:val="xl67"/>
    <w:basedOn w:val="Normal"/>
    <w:rsid w:val="002B2F5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lang w:val="de-DE"/>
    </w:rPr>
  </w:style>
  <w:style w:type="paragraph" w:customStyle="1" w:styleId="xl68">
    <w:name w:val="xl68"/>
    <w:basedOn w:val="Normal"/>
    <w:rsid w:val="002B2F5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lang w:val="de-DE"/>
    </w:rPr>
  </w:style>
  <w:style w:type="paragraph" w:customStyle="1" w:styleId="xl69">
    <w:name w:val="xl69"/>
    <w:basedOn w:val="Normal"/>
    <w:rsid w:val="002B2F5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b/>
      <w:bCs/>
      <w:lang w:val="de-DE"/>
    </w:rPr>
  </w:style>
  <w:style w:type="paragraph" w:customStyle="1" w:styleId="xl70">
    <w:name w:val="xl70"/>
    <w:basedOn w:val="Normal"/>
    <w:rsid w:val="002B2F5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color w:val="000000"/>
      <w:lang w:val="de-DE"/>
    </w:rPr>
  </w:style>
  <w:style w:type="paragraph" w:styleId="NormalWeb">
    <w:name w:val="Normal (Web)"/>
    <w:basedOn w:val="Normal"/>
    <w:uiPriority w:val="99"/>
    <w:semiHidden/>
    <w:unhideWhenUsed/>
    <w:rsid w:val="002B2F5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  <w:style w:type="paragraph" w:styleId="Revision">
    <w:name w:val="Revision"/>
    <w:hidden/>
    <w:uiPriority w:val="99"/>
    <w:semiHidden/>
    <w:rsid w:val="002B2F55"/>
    <w:rPr>
      <w:rFonts w:ascii="Calibri" w:eastAsia="Calibri" w:hAnsi="Calibri" w:cs="Times New Roman"/>
      <w:sz w:val="22"/>
      <w:szCs w:val="22"/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2F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2F55"/>
    <w:rPr>
      <w:rFonts w:ascii="Courier New" w:eastAsia="Times New Roman" w:hAnsi="Courier New" w:cs="Courier New"/>
      <w:sz w:val="20"/>
      <w:szCs w:val="20"/>
      <w:lang w:val="de-DE" w:eastAsia="en-US" w:bidi="ar-SA"/>
    </w:rPr>
  </w:style>
  <w:style w:type="character" w:styleId="HTMLCode">
    <w:name w:val="HTML Code"/>
    <w:basedOn w:val="DefaultParagraphFont"/>
    <w:uiPriority w:val="99"/>
    <w:semiHidden/>
    <w:unhideWhenUsed/>
    <w:rsid w:val="002B2F55"/>
    <w:rPr>
      <w:rFonts w:ascii="Courier New" w:eastAsia="Times New Roman" w:hAnsi="Courier New" w:cs="Courier New"/>
      <w:sz w:val="20"/>
      <w:szCs w:val="20"/>
    </w:rPr>
  </w:style>
  <w:style w:type="character" w:customStyle="1" w:styleId="hljs-punctuation">
    <w:name w:val="hljs-punctuation"/>
    <w:basedOn w:val="DefaultParagraphFont"/>
    <w:rsid w:val="002B2F55"/>
  </w:style>
  <w:style w:type="character" w:customStyle="1" w:styleId="hljs-operator">
    <w:name w:val="hljs-operator"/>
    <w:basedOn w:val="DefaultParagraphFont"/>
    <w:rsid w:val="002B2F55"/>
  </w:style>
  <w:style w:type="character" w:customStyle="1" w:styleId="hljs-number">
    <w:name w:val="hljs-number"/>
    <w:basedOn w:val="DefaultParagraphFont"/>
    <w:rsid w:val="002B2F55"/>
  </w:style>
  <w:style w:type="character" w:customStyle="1" w:styleId="hljs-literal">
    <w:name w:val="hljs-literal"/>
    <w:basedOn w:val="DefaultParagraphFont"/>
    <w:rsid w:val="002B2F55"/>
  </w:style>
  <w:style w:type="paragraph" w:styleId="Footer">
    <w:name w:val="footer"/>
    <w:basedOn w:val="Normal"/>
    <w:link w:val="FooterChar"/>
    <w:uiPriority w:val="99"/>
    <w:unhideWhenUsed/>
    <w:rsid w:val="002B2F55"/>
    <w:pPr>
      <w:tabs>
        <w:tab w:val="center" w:pos="4703"/>
        <w:tab w:val="right" w:pos="9406"/>
      </w:tabs>
    </w:pPr>
    <w:rPr>
      <w:rFonts w:ascii="Calibri" w:eastAsia="Calibri" w:hAnsi="Calibri" w:cs="Times New Roman"/>
      <w:sz w:val="22"/>
      <w:szCs w:val="22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2B2F55"/>
    <w:rPr>
      <w:rFonts w:ascii="Calibri" w:eastAsia="Calibri" w:hAnsi="Calibri" w:cs="Times New Roman"/>
      <w:sz w:val="22"/>
      <w:szCs w:val="22"/>
      <w:lang w:val="de-DE" w:eastAsia="en-US" w:bidi="ar-SA"/>
    </w:rPr>
  </w:style>
  <w:style w:type="paragraph" w:styleId="ListParagraph">
    <w:name w:val="List Paragraph"/>
    <w:basedOn w:val="Normal"/>
    <w:uiPriority w:val="34"/>
    <w:qFormat/>
    <w:rsid w:val="002B2F5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styleId="Strong">
    <w:name w:val="Strong"/>
    <w:basedOn w:val="DefaultParagraphFont"/>
    <w:uiPriority w:val="22"/>
    <w:qFormat/>
    <w:rsid w:val="009A5234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346FD9"/>
  </w:style>
  <w:style w:type="paragraph" w:styleId="Header">
    <w:name w:val="header"/>
    <w:basedOn w:val="Normal"/>
    <w:link w:val="HeaderChar"/>
    <w:uiPriority w:val="99"/>
    <w:unhideWhenUsed/>
    <w:rsid w:val="00346FD9"/>
    <w:pPr>
      <w:tabs>
        <w:tab w:val="center" w:pos="4703"/>
        <w:tab w:val="right" w:pos="940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346FD9"/>
    <w:rPr>
      <w:rFonts w:cs="Mangal"/>
      <w:szCs w:val="21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8g9tDelRPndfyJz1LI3OjbRwawQ==">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991</Words>
  <Characters>17054</Characters>
  <Application>Microsoft Office Word</Application>
  <DocSecurity>0</DocSecurity>
  <Lines>142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Knolle</dc:creator>
  <cp:lastModifiedBy>Franziska Knolle</cp:lastModifiedBy>
  <cp:revision>2</cp:revision>
  <dcterms:created xsi:type="dcterms:W3CDTF">2022-12-20T08:29:00Z</dcterms:created>
  <dcterms:modified xsi:type="dcterms:W3CDTF">2022-12-20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rain</vt:lpwstr>
  </property>
  <property fmtid="{D5CDD505-2E9C-101B-9397-08002B2CF9AE}" pid="3" name="Mendeley Recent Style Name 0_1">
    <vt:lpwstr>Brai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psychology</vt:lpwstr>
  </property>
  <property fmtid="{D5CDD505-2E9C-101B-9397-08002B2CF9AE}" pid="7" name="Mendeley Recent Style Name 2_1">
    <vt:lpwstr>Frontiers in Psychology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csl.mendeley.com/styles/666382361/molecular-psychiatry</vt:lpwstr>
  </property>
  <property fmtid="{D5CDD505-2E9C-101B-9397-08002B2CF9AE}" pid="13" name="Mendeley Recent Style Name 5_1">
    <vt:lpwstr>Molecular Psychiatry - Franziska Knolle</vt:lpwstr>
  </property>
  <property fmtid="{D5CDD505-2E9C-101B-9397-08002B2CF9AE}" pid="14" name="Mendeley Recent Style Id 6_1">
    <vt:lpwstr>http://www.zotero.org/styles/neuroimage-clinical</vt:lpwstr>
  </property>
  <property fmtid="{D5CDD505-2E9C-101B-9397-08002B2CF9AE}" pid="15" name="Mendeley Recent Style Name 6_1">
    <vt:lpwstr>NeuroImage: Clinical</vt:lpwstr>
  </property>
  <property fmtid="{D5CDD505-2E9C-101B-9397-08002B2CF9AE}" pid="16" name="Mendeley Recent Style Id 7_1">
    <vt:lpwstr>http://www.zotero.org/styles/the-lancet-neurology</vt:lpwstr>
  </property>
  <property fmtid="{D5CDD505-2E9C-101B-9397-08002B2CF9AE}" pid="17" name="Mendeley Recent Style Name 7_1">
    <vt:lpwstr>The Lancet Neurology</vt:lpwstr>
  </property>
  <property fmtid="{D5CDD505-2E9C-101B-9397-08002B2CF9AE}" pid="18" name="Mendeley Recent Style Id 8_1">
    <vt:lpwstr>http://www.zotero.org/styles/translational-psychiatry</vt:lpwstr>
  </property>
  <property fmtid="{D5CDD505-2E9C-101B-9397-08002B2CF9AE}" pid="19" name="Mendeley Recent Style Name 8_1">
    <vt:lpwstr>Translational Psychiatry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df5bab4-a2b6-3eb4-b899-3d5cea3f655c</vt:lpwstr>
  </property>
  <property fmtid="{D5CDD505-2E9C-101B-9397-08002B2CF9AE}" pid="24" name="Mendeley Citation Style_1">
    <vt:lpwstr>http://www.zotero.org/styles/translational-psychiatry</vt:lpwstr>
  </property>
</Properties>
</file>